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79" w:type="dxa"/>
        <w:tblInd w:w="-284" w:type="dxa"/>
        <w:tblLook w:val="04A0" w:firstRow="1" w:lastRow="0" w:firstColumn="1" w:lastColumn="0" w:noHBand="0" w:noVBand="1"/>
      </w:tblPr>
      <w:tblGrid>
        <w:gridCol w:w="709"/>
        <w:gridCol w:w="566"/>
        <w:gridCol w:w="566"/>
        <w:gridCol w:w="566"/>
        <w:gridCol w:w="566"/>
        <w:gridCol w:w="567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84"/>
        <w:gridCol w:w="637"/>
        <w:gridCol w:w="566"/>
        <w:gridCol w:w="566"/>
        <w:gridCol w:w="566"/>
        <w:gridCol w:w="566"/>
        <w:gridCol w:w="496"/>
        <w:gridCol w:w="566"/>
      </w:tblGrid>
      <w:tr w:rsidR="004C475C" w:rsidRPr="0007486C" w:rsidTr="00813DFD">
        <w:trPr>
          <w:trHeight w:val="280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left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bookmarkStart w:id="0" w:name="_GoBack"/>
            <w:bookmarkEnd w:id="0"/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2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3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5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6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7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8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8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9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7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0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4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0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2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3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5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2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6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4</w:t>
            </w: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5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3</w:t>
            </w: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1</w:t>
            </w: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9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7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3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2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0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5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7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2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4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3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4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5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1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88 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4C475C" w:rsidRPr="0007486C" w:rsidTr="00813DFD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proofErr w:type="spellStart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e</w:t>
            </w:r>
            <w:proofErr w:type="spellEnd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 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8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7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9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5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3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3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7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2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6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3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2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4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7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68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5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67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70 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0.67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75C" w:rsidRPr="0007486C" w:rsidRDefault="004C475C" w:rsidP="004C475C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1.00 </w:t>
            </w:r>
          </w:p>
        </w:tc>
      </w:tr>
    </w:tbl>
    <w:p w:rsidR="00B97656" w:rsidRPr="0007486C" w:rsidRDefault="00B97656" w:rsidP="00813DFD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16"/>
          <w:szCs w:val="16"/>
          <w:lang w:eastAsia="de-DE" w:bidi="en-US"/>
        </w:rPr>
      </w:pPr>
    </w:p>
    <w:sectPr w:rsidR="00B97656" w:rsidRPr="0007486C" w:rsidSect="004C475C">
      <w:pgSz w:w="16838" w:h="11906" w:orient="landscape"/>
      <w:pgMar w:top="1361" w:right="1361" w:bottom="1361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0E81" w:rsidRDefault="00D30E81" w:rsidP="00B56C24">
      <w:r>
        <w:separator/>
      </w:r>
    </w:p>
  </w:endnote>
  <w:endnote w:type="continuationSeparator" w:id="0">
    <w:p w:rsidR="00D30E81" w:rsidRDefault="00D30E81" w:rsidP="00B56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0E81" w:rsidRDefault="00D30E81" w:rsidP="00B56C24">
      <w:r>
        <w:separator/>
      </w:r>
    </w:p>
  </w:footnote>
  <w:footnote w:type="continuationSeparator" w:id="0">
    <w:p w:rsidR="00D30E81" w:rsidRDefault="00D30E81" w:rsidP="00B56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CB6"/>
    <w:rsid w:val="0007486C"/>
    <w:rsid w:val="00084FC0"/>
    <w:rsid w:val="00085723"/>
    <w:rsid w:val="000A4FF0"/>
    <w:rsid w:val="000C3649"/>
    <w:rsid w:val="000D1A57"/>
    <w:rsid w:val="00122150"/>
    <w:rsid w:val="00171EE2"/>
    <w:rsid w:val="001C188A"/>
    <w:rsid w:val="0021431B"/>
    <w:rsid w:val="00217F1E"/>
    <w:rsid w:val="003332B2"/>
    <w:rsid w:val="0049570C"/>
    <w:rsid w:val="004C475C"/>
    <w:rsid w:val="0051346A"/>
    <w:rsid w:val="005C6E27"/>
    <w:rsid w:val="0060174B"/>
    <w:rsid w:val="00813DFD"/>
    <w:rsid w:val="00821336"/>
    <w:rsid w:val="009513C1"/>
    <w:rsid w:val="009526CA"/>
    <w:rsid w:val="00963B45"/>
    <w:rsid w:val="00A11E79"/>
    <w:rsid w:val="00A14518"/>
    <w:rsid w:val="00AF24B1"/>
    <w:rsid w:val="00B42E9C"/>
    <w:rsid w:val="00B46975"/>
    <w:rsid w:val="00B56C24"/>
    <w:rsid w:val="00B97656"/>
    <w:rsid w:val="00BF73D4"/>
    <w:rsid w:val="00C0591A"/>
    <w:rsid w:val="00C119FF"/>
    <w:rsid w:val="00D30E81"/>
    <w:rsid w:val="00D90148"/>
    <w:rsid w:val="00D9186B"/>
    <w:rsid w:val="00E5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36739"/>
  <w14:defaultImageDpi w14:val="330"/>
  <w15:chartTrackingRefBased/>
  <w15:docId w15:val="{61AC1977-3E79-409B-ACB0-45BFADC9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C188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C188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56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56C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56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56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8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52186678@qq.com</dc:creator>
  <cp:keywords/>
  <dc:description/>
  <cp:lastModifiedBy>1952186678@qq.com</cp:lastModifiedBy>
  <cp:revision>2</cp:revision>
  <dcterms:created xsi:type="dcterms:W3CDTF">2019-07-24T13:04:00Z</dcterms:created>
  <dcterms:modified xsi:type="dcterms:W3CDTF">2019-07-24T13:04:00Z</dcterms:modified>
</cp:coreProperties>
</file>